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4702E0" w14:textId="77777777" w:rsidR="00D43790" w:rsidRPr="00B01086" w:rsidRDefault="005C5A85">
      <w:pPr>
        <w:pStyle w:val="Heading1"/>
        <w:rPr>
          <w:rFonts w:ascii="Andale Mono" w:hAnsi="Andale Mono" w:cs="Arial"/>
          <w:sz w:val="24"/>
          <w:szCs w:val="24"/>
        </w:rPr>
      </w:pPr>
      <w:bookmarkStart w:id="0" w:name="_sdojqcjmsu86" w:colFirst="0" w:colLast="0"/>
      <w:bookmarkEnd w:id="0"/>
      <w:r w:rsidRPr="00B01086">
        <w:rPr>
          <w:rFonts w:ascii="Andale Mono" w:hAnsi="Andale Mono" w:cs="Arial"/>
          <w:b/>
          <w:color w:val="000000"/>
          <w:sz w:val="24"/>
          <w:szCs w:val="24"/>
        </w:rPr>
        <w:t>Supplemental File 2</w:t>
      </w:r>
      <w:r w:rsidRPr="00B01086">
        <w:rPr>
          <w:rFonts w:ascii="Andale Mono" w:hAnsi="Andale Mono" w:cs="Arial"/>
          <w:color w:val="000000"/>
          <w:sz w:val="24"/>
          <w:szCs w:val="24"/>
        </w:rPr>
        <w:t xml:space="preserve">.  </w:t>
      </w:r>
      <w:r w:rsidR="00065A7A" w:rsidRPr="00B01086">
        <w:rPr>
          <w:rFonts w:ascii="Andale Mono" w:hAnsi="Andale Mono" w:cs="Arial"/>
          <w:sz w:val="24"/>
          <w:szCs w:val="24"/>
        </w:rPr>
        <w:t>DNS-seq Data Processing Pipeline</w:t>
      </w:r>
    </w:p>
    <w:p w14:paraId="0B46242B" w14:textId="77777777" w:rsidR="00D43790" w:rsidRPr="00B01086" w:rsidRDefault="00D43790">
      <w:pPr>
        <w:pStyle w:val="normal0"/>
        <w:ind w:left="720"/>
        <w:rPr>
          <w:rFonts w:ascii="Andale Mono" w:hAnsi="Andale Mono" w:cs="Arial"/>
          <w:sz w:val="24"/>
          <w:szCs w:val="24"/>
        </w:rPr>
      </w:pPr>
    </w:p>
    <w:p w14:paraId="1CE64277" w14:textId="77777777" w:rsidR="00D43790" w:rsidRPr="00B01086" w:rsidRDefault="00065A7A">
      <w:pPr>
        <w:pStyle w:val="normal0"/>
        <w:ind w:firstLine="720"/>
        <w:rPr>
          <w:rFonts w:ascii="Andale Mono" w:hAnsi="Andale Mono" w:cs="Arial"/>
          <w:i/>
          <w:sz w:val="24"/>
          <w:szCs w:val="24"/>
        </w:rPr>
      </w:pPr>
      <w:r w:rsidRPr="00B01086">
        <w:rPr>
          <w:rFonts w:ascii="Andale Mono" w:hAnsi="Andale Mono" w:cs="Arial"/>
          <w:i/>
          <w:sz w:val="24"/>
          <w:szCs w:val="24"/>
        </w:rPr>
        <w:t>Comments in italics, from DL Vera, 2018.</w:t>
      </w:r>
    </w:p>
    <w:p w14:paraId="48909597" w14:textId="77777777" w:rsidR="00D43790" w:rsidRPr="00B01086" w:rsidRDefault="00065A7A">
      <w:pPr>
        <w:pStyle w:val="normal0"/>
        <w:ind w:left="720"/>
        <w:rPr>
          <w:rFonts w:ascii="Andale Mono" w:hAnsi="Andale Mono" w:cs="Arial"/>
          <w:sz w:val="24"/>
          <w:szCs w:val="24"/>
        </w:rPr>
      </w:pPr>
      <w:r w:rsidRPr="00B01086">
        <w:rPr>
          <w:rFonts w:ascii="Andale Mono" w:hAnsi="Andale Mono" w:cs="Arial"/>
          <w:sz w:val="24"/>
          <w:szCs w:val="24"/>
        </w:rPr>
        <w:t>Linux commands follow "</w:t>
      </w:r>
      <w:r w:rsidRPr="00B01086">
        <w:rPr>
          <w:rFonts w:ascii="Andale Mono" w:hAnsi="Andale Mono" w:cs="Arial"/>
          <w:b/>
          <w:color w:val="0000FF"/>
          <w:sz w:val="24"/>
          <w:szCs w:val="24"/>
        </w:rPr>
        <w:t>$</w:t>
      </w:r>
      <w:r w:rsidRPr="00B01086">
        <w:rPr>
          <w:rFonts w:ascii="Andale Mono" w:hAnsi="Andale Mono" w:cs="Arial"/>
          <w:sz w:val="24"/>
          <w:szCs w:val="24"/>
        </w:rPr>
        <w:t xml:space="preserve">" </w:t>
      </w:r>
    </w:p>
    <w:p w14:paraId="6DC78AD5" w14:textId="77777777" w:rsidR="00D43790" w:rsidRPr="00B01086" w:rsidRDefault="00065A7A">
      <w:pPr>
        <w:pStyle w:val="normal0"/>
        <w:ind w:left="720"/>
        <w:rPr>
          <w:rFonts w:ascii="Andale Mono" w:hAnsi="Andale Mono" w:cs="Arial"/>
          <w:sz w:val="24"/>
          <w:szCs w:val="24"/>
        </w:rPr>
      </w:pPr>
      <w:r w:rsidRPr="00B01086">
        <w:rPr>
          <w:rFonts w:ascii="Andale Mono" w:hAnsi="Andale Mono" w:cs="Arial"/>
          <w:sz w:val="24"/>
          <w:szCs w:val="24"/>
        </w:rPr>
        <w:t>R commands follow "</w:t>
      </w:r>
      <w:r w:rsidRPr="00B01086">
        <w:rPr>
          <w:rFonts w:ascii="Andale Mono" w:hAnsi="Andale Mono" w:cs="Arial"/>
          <w:b/>
          <w:color w:val="FF0000"/>
          <w:sz w:val="24"/>
          <w:szCs w:val="24"/>
        </w:rPr>
        <w:t>&gt;</w:t>
      </w:r>
      <w:r w:rsidRPr="00B01086">
        <w:rPr>
          <w:rFonts w:ascii="Andale Mono" w:hAnsi="Andale Mono" w:cs="Arial"/>
          <w:sz w:val="24"/>
          <w:szCs w:val="24"/>
        </w:rPr>
        <w:t>"</w:t>
      </w:r>
    </w:p>
    <w:p w14:paraId="1B260A70" w14:textId="77777777" w:rsidR="00D43790" w:rsidRPr="00B01086" w:rsidRDefault="00065A7A">
      <w:pPr>
        <w:pStyle w:val="Heading1"/>
        <w:rPr>
          <w:rFonts w:ascii="Andale Mono" w:hAnsi="Andale Mono" w:cs="Arial"/>
        </w:rPr>
      </w:pPr>
      <w:bookmarkStart w:id="1" w:name="_nb1iapafm3il" w:colFirst="0" w:colLast="0"/>
      <w:bookmarkEnd w:id="1"/>
      <w:r w:rsidRPr="00B01086">
        <w:rPr>
          <w:rFonts w:ascii="Andale Mono" w:hAnsi="Andale Mono" w:cs="Arial"/>
        </w:rPr>
        <w:t>1. Setup</w:t>
      </w:r>
    </w:p>
    <w:p w14:paraId="1D6B244F" w14:textId="77777777" w:rsidR="00D43790" w:rsidRPr="00B01086" w:rsidRDefault="00065A7A">
      <w:pPr>
        <w:pStyle w:val="Heading2"/>
        <w:rPr>
          <w:rFonts w:ascii="Andale Mono" w:hAnsi="Andale Mono" w:cs="Arial"/>
          <w:sz w:val="28"/>
          <w:szCs w:val="28"/>
        </w:rPr>
      </w:pPr>
      <w:bookmarkStart w:id="2" w:name="_r5xonbul48a2" w:colFirst="0" w:colLast="0"/>
      <w:bookmarkEnd w:id="2"/>
      <w:r w:rsidRPr="00B01086">
        <w:rPr>
          <w:rFonts w:ascii="Andale Mono" w:hAnsi="Andale Mono" w:cs="Arial"/>
          <w:sz w:val="28"/>
          <w:szCs w:val="28"/>
        </w:rPr>
        <w:t>1.1 Installation of command-line programs  in bash on your linux box</w:t>
      </w:r>
    </w:p>
    <w:p w14:paraId="325CB853" w14:textId="77777777" w:rsidR="00D43790" w:rsidRPr="00B01086" w:rsidRDefault="00D43790">
      <w:pPr>
        <w:pStyle w:val="normal0"/>
        <w:rPr>
          <w:rFonts w:ascii="Andale Mono" w:hAnsi="Andale Mono" w:cs="Arial"/>
        </w:rPr>
      </w:pPr>
    </w:p>
    <w:p w14:paraId="2A1828E3" w14:textId="77777777" w:rsidR="00D43790" w:rsidRPr="00B01086" w:rsidRDefault="00065A7A">
      <w:pPr>
        <w:pStyle w:val="normal0"/>
        <w:ind w:left="720"/>
        <w:rPr>
          <w:rFonts w:ascii="Andale Mono" w:hAnsi="Andale Mono" w:cs="Arial"/>
          <w:i/>
        </w:rPr>
      </w:pPr>
      <w:r w:rsidRPr="00B01086">
        <w:rPr>
          <w:rFonts w:ascii="Andale Mono" w:hAnsi="Andale Mono" w:cs="Arial"/>
          <w:i/>
        </w:rPr>
        <w:t>1. install cutadapt</w:t>
      </w:r>
    </w:p>
    <w:p w14:paraId="7BE5530B"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pip install --user cutadapt</w:t>
      </w:r>
    </w:p>
    <w:p w14:paraId="27AFD13F" w14:textId="77777777" w:rsidR="00D43790" w:rsidRPr="00B01086" w:rsidRDefault="00D43790">
      <w:pPr>
        <w:pStyle w:val="normal0"/>
        <w:ind w:left="720"/>
        <w:rPr>
          <w:rFonts w:ascii="Andale Mono" w:hAnsi="Andale Mono" w:cs="Arial"/>
        </w:rPr>
      </w:pPr>
    </w:p>
    <w:p w14:paraId="1EFB284B" w14:textId="77777777" w:rsidR="00D43790" w:rsidRPr="00B01086" w:rsidRDefault="00065A7A">
      <w:pPr>
        <w:pStyle w:val="normal0"/>
        <w:ind w:left="720"/>
        <w:rPr>
          <w:rFonts w:ascii="Andale Mono" w:hAnsi="Andale Mono" w:cs="Arial"/>
          <w:i/>
        </w:rPr>
      </w:pPr>
      <w:r w:rsidRPr="00B01086">
        <w:rPr>
          <w:rFonts w:ascii="Andale Mono" w:hAnsi="Andale Mono" w:cs="Arial"/>
          <w:i/>
        </w:rPr>
        <w:t>2. setup directory to store executables and define PATH</w:t>
      </w:r>
    </w:p>
    <w:p w14:paraId="244586E3"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mkdir -p ~/usr/bin</w:t>
      </w:r>
    </w:p>
    <w:p w14:paraId="1A546A70"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echo 'export PATH=${HOME}/usr/bin:${HOME}/.local/bin:${HOME}/usr/opt/FastQC:$PATH' &gt;&gt; ~/.bashrc</w:t>
      </w:r>
    </w:p>
    <w:p w14:paraId="33841877"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source ~/.bashrc</w:t>
      </w:r>
    </w:p>
    <w:p w14:paraId="6DAB5589" w14:textId="77777777" w:rsidR="00D43790" w:rsidRPr="00B01086" w:rsidRDefault="00D43790">
      <w:pPr>
        <w:pStyle w:val="normal0"/>
        <w:ind w:left="720"/>
        <w:rPr>
          <w:rFonts w:ascii="Andale Mono" w:hAnsi="Andale Mono" w:cs="Arial"/>
        </w:rPr>
      </w:pPr>
    </w:p>
    <w:p w14:paraId="60FD4D79" w14:textId="77777777" w:rsidR="00D43790" w:rsidRPr="00B01086" w:rsidRDefault="00065A7A">
      <w:pPr>
        <w:pStyle w:val="normal0"/>
        <w:ind w:left="720"/>
        <w:rPr>
          <w:rFonts w:ascii="Andale Mono" w:hAnsi="Andale Mono" w:cs="Arial"/>
          <w:i/>
        </w:rPr>
      </w:pPr>
      <w:r w:rsidRPr="00B01086">
        <w:rPr>
          <w:rFonts w:ascii="Andale Mono" w:hAnsi="Andale Mono" w:cs="Arial"/>
          <w:i/>
        </w:rPr>
        <w:t>3. install bedtools</w:t>
      </w:r>
    </w:p>
    <w:p w14:paraId="7091F997"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 xml:space="preserve">cd ~ &amp;&amp; wget -O- </w:t>
      </w:r>
    </w:p>
    <w:p w14:paraId="2B20FF82" w14:textId="77777777" w:rsidR="00D43790" w:rsidRPr="00B01086" w:rsidRDefault="00065A7A">
      <w:pPr>
        <w:pStyle w:val="normal0"/>
        <w:ind w:left="720"/>
        <w:rPr>
          <w:rFonts w:ascii="Andale Mono" w:hAnsi="Andale Mono" w:cs="Arial"/>
        </w:rPr>
      </w:pPr>
      <w:r w:rsidRPr="00B01086">
        <w:rPr>
          <w:rFonts w:ascii="Andale Mono" w:hAnsi="Andale Mono" w:cs="Arial"/>
        </w:rPr>
        <w:t>https://github.com/arq5x/bedtools2/releases/download/v2.26.0/bedtools-2.26.0.tar.gz | tar zx &amp;&amp; cd bedtools-2.26.0 &amp;&amp; make &amp;&amp; cp bin/* ~/usr/bin/</w:t>
      </w:r>
    </w:p>
    <w:p w14:paraId="2BF6D633" w14:textId="77777777" w:rsidR="00D43790" w:rsidRPr="00B01086" w:rsidRDefault="00D43790">
      <w:pPr>
        <w:pStyle w:val="normal0"/>
        <w:ind w:left="720"/>
        <w:rPr>
          <w:rFonts w:ascii="Andale Mono" w:hAnsi="Andale Mono" w:cs="Arial"/>
        </w:rPr>
      </w:pPr>
    </w:p>
    <w:p w14:paraId="3784304E" w14:textId="77777777" w:rsidR="00D43790" w:rsidRPr="00B01086" w:rsidRDefault="00065A7A">
      <w:pPr>
        <w:pStyle w:val="normal0"/>
        <w:ind w:left="720"/>
        <w:rPr>
          <w:rFonts w:ascii="Andale Mono" w:hAnsi="Andale Mono" w:cs="Arial"/>
          <w:i/>
        </w:rPr>
      </w:pPr>
      <w:r w:rsidRPr="00B01086">
        <w:rPr>
          <w:rFonts w:ascii="Andale Mono" w:hAnsi="Andale Mono" w:cs="Arial"/>
          <w:i/>
        </w:rPr>
        <w:t>4. install kent source utilities</w:t>
      </w:r>
    </w:p>
    <w:p w14:paraId="653DE8A4"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cd ~ &amp;&amp; wget -P kent -r -np -nd -e robots=off -R 'html' http://hgdownload.soe.ucsc.edu/admin/exe/linux.x86_64/ &amp;&amp; rm kent/index* &amp;&amp; chmod -R 755 kent &amp;&amp; chmod +x kent/* &amp;&amp; find kent/ -maxdepth 1 -perm -111 -type f | grep -v install | xargs -I'{}' cp '{}' ~/usr/bin/</w:t>
      </w:r>
    </w:p>
    <w:p w14:paraId="1312C049" w14:textId="77777777" w:rsidR="00D43790" w:rsidRPr="00B01086" w:rsidRDefault="00D43790">
      <w:pPr>
        <w:pStyle w:val="normal0"/>
        <w:ind w:left="720"/>
        <w:rPr>
          <w:rFonts w:ascii="Andale Mono" w:hAnsi="Andale Mono" w:cs="Arial"/>
        </w:rPr>
      </w:pPr>
    </w:p>
    <w:p w14:paraId="516768CA" w14:textId="77777777" w:rsidR="00D43790" w:rsidRPr="00B01086" w:rsidRDefault="00065A7A">
      <w:pPr>
        <w:pStyle w:val="normal0"/>
        <w:ind w:left="720"/>
        <w:rPr>
          <w:rFonts w:ascii="Andale Mono" w:hAnsi="Andale Mono" w:cs="Arial"/>
          <w:i/>
        </w:rPr>
      </w:pPr>
      <w:r w:rsidRPr="00B01086">
        <w:rPr>
          <w:rFonts w:ascii="Andale Mono" w:hAnsi="Andale Mono" w:cs="Arial"/>
          <w:i/>
        </w:rPr>
        <w:t>5. install FastQC</w:t>
      </w:r>
    </w:p>
    <w:p w14:paraId="072BF709"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cd ~ &amp;&amp; wget --no-check-certificate https://www.bioinformatics.babraham.ac.uk/projects/fastqc/fastqc_v0.11.5.zip &amp;&amp; unzip fastqc_v0.11.5.zip &amp;&amp; chmod +x FastQC/fastqc &amp;&amp; mkdir ~/usr/opt/ &amp;&amp; mv FastQC ~/usr/opt/</w:t>
      </w:r>
    </w:p>
    <w:p w14:paraId="3CB0CC17" w14:textId="77777777" w:rsidR="00D43790" w:rsidRPr="00B01086" w:rsidRDefault="00D43790">
      <w:pPr>
        <w:pStyle w:val="normal0"/>
        <w:ind w:left="720"/>
        <w:rPr>
          <w:rFonts w:ascii="Andale Mono" w:hAnsi="Andale Mono" w:cs="Arial"/>
        </w:rPr>
      </w:pPr>
    </w:p>
    <w:p w14:paraId="6592748E" w14:textId="77777777" w:rsidR="00D43790" w:rsidRPr="00B01086" w:rsidRDefault="00065A7A">
      <w:pPr>
        <w:pStyle w:val="normal0"/>
        <w:ind w:left="720"/>
        <w:rPr>
          <w:rFonts w:ascii="Andale Mono" w:hAnsi="Andale Mono" w:cs="Arial"/>
          <w:i/>
        </w:rPr>
      </w:pPr>
      <w:r w:rsidRPr="00B01086">
        <w:rPr>
          <w:rFonts w:ascii="Andale Mono" w:hAnsi="Andale Mono" w:cs="Arial"/>
          <w:i/>
        </w:rPr>
        <w:lastRenderedPageBreak/>
        <w:t>6. install bowtie2</w:t>
      </w:r>
    </w:p>
    <w:p w14:paraId="3E8E627F"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wget --no-check-certificate -O bowtie2.zip "https://downloads.sourceforge.net/project/bowtie-bio/bowtie2/2.3.1/bowtie2-2.3.1-linux-x86_64.zip?r=https%3A%2F%2Fsourceforge.net%2Fprojects%2Fbowtie-bio%2Ffiles%2Fbowtie2%2F2.3.1&amp;ts=1491582173&amp;use_mirror=iweb"</w:t>
      </w:r>
    </w:p>
    <w:p w14:paraId="77658617" w14:textId="77777777" w:rsidR="00D43790" w:rsidRPr="00B01086" w:rsidRDefault="00D43790">
      <w:pPr>
        <w:pStyle w:val="normal0"/>
        <w:ind w:left="720"/>
        <w:rPr>
          <w:rFonts w:ascii="Andale Mono" w:hAnsi="Andale Mono" w:cs="Arial"/>
          <w:i/>
        </w:rPr>
      </w:pPr>
    </w:p>
    <w:p w14:paraId="0CD60609" w14:textId="77777777" w:rsidR="00D43790" w:rsidRPr="00B01086" w:rsidRDefault="00065A7A">
      <w:pPr>
        <w:pStyle w:val="normal0"/>
        <w:ind w:left="720"/>
        <w:rPr>
          <w:rFonts w:ascii="Andale Mono" w:hAnsi="Andale Mono" w:cs="Arial"/>
          <w:i/>
        </w:rPr>
      </w:pPr>
      <w:r w:rsidRPr="00B01086">
        <w:rPr>
          <w:rFonts w:ascii="Andale Mono" w:hAnsi="Andale Mono" w:cs="Arial"/>
          <w:i/>
        </w:rPr>
        <w:t>7. unzip bowtie2.zip and copy to usr/bin/</w:t>
      </w:r>
    </w:p>
    <w:p w14:paraId="09B24D7B"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cp bowtie2-2.3.1/bowtie2 bowtie2-2.3.1/bowtie2-* ~/usr/bin/</w:t>
      </w:r>
    </w:p>
    <w:p w14:paraId="48681881" w14:textId="77777777" w:rsidR="00D43790" w:rsidRPr="00B01086" w:rsidRDefault="00D43790">
      <w:pPr>
        <w:pStyle w:val="normal0"/>
        <w:rPr>
          <w:rFonts w:ascii="Andale Mono" w:hAnsi="Andale Mono" w:cs="Arial"/>
        </w:rPr>
      </w:pPr>
    </w:p>
    <w:p w14:paraId="5C80EC05" w14:textId="77777777" w:rsidR="00D43790" w:rsidRPr="00B01086" w:rsidRDefault="00065A7A">
      <w:pPr>
        <w:pStyle w:val="normal0"/>
        <w:rPr>
          <w:rFonts w:ascii="Andale Mono" w:hAnsi="Andale Mono" w:cs="Arial"/>
          <w:sz w:val="32"/>
          <w:szCs w:val="32"/>
        </w:rPr>
      </w:pPr>
      <w:r w:rsidRPr="00B01086">
        <w:rPr>
          <w:rFonts w:ascii="Andale Mono" w:hAnsi="Andale Mono" w:cs="Arial"/>
          <w:sz w:val="32"/>
          <w:szCs w:val="32"/>
        </w:rPr>
        <w:t>1.2 Installation of R packages</w:t>
      </w:r>
    </w:p>
    <w:p w14:paraId="58EB6FE1" w14:textId="77777777" w:rsidR="00D43790" w:rsidRPr="00B01086" w:rsidRDefault="00D43790">
      <w:pPr>
        <w:pStyle w:val="normal0"/>
        <w:ind w:left="720"/>
        <w:rPr>
          <w:rFonts w:ascii="Andale Mono" w:hAnsi="Andale Mono" w:cs="Arial"/>
          <w:i/>
        </w:rPr>
      </w:pPr>
    </w:p>
    <w:p w14:paraId="5B2FF270" w14:textId="77777777" w:rsidR="00D43790" w:rsidRPr="00B01086" w:rsidRDefault="00065A7A">
      <w:pPr>
        <w:pStyle w:val="normal0"/>
        <w:ind w:left="720"/>
        <w:rPr>
          <w:rFonts w:ascii="Andale Mono" w:hAnsi="Andale Mono" w:cs="Arial"/>
          <w:i/>
        </w:rPr>
      </w:pPr>
      <w:r w:rsidRPr="00B01086">
        <w:rPr>
          <w:rFonts w:ascii="Andale Mono" w:hAnsi="Andale Mono" w:cs="Arial"/>
          <w:i/>
        </w:rPr>
        <w:t>1. open R</w:t>
      </w:r>
    </w:p>
    <w:p w14:paraId="59749B83"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R</w:t>
      </w:r>
    </w:p>
    <w:p w14:paraId="697ECED9" w14:textId="77777777" w:rsidR="00D43790" w:rsidRPr="00B01086" w:rsidRDefault="00D43790">
      <w:pPr>
        <w:pStyle w:val="normal0"/>
        <w:ind w:left="720"/>
        <w:rPr>
          <w:rFonts w:ascii="Andale Mono" w:hAnsi="Andale Mono" w:cs="Arial"/>
        </w:rPr>
      </w:pPr>
    </w:p>
    <w:p w14:paraId="40D24801" w14:textId="77777777" w:rsidR="00D43790" w:rsidRPr="00B01086" w:rsidRDefault="00065A7A">
      <w:pPr>
        <w:pStyle w:val="normal0"/>
        <w:ind w:left="720"/>
        <w:rPr>
          <w:rFonts w:ascii="Andale Mono" w:hAnsi="Andale Mono" w:cs="Arial"/>
          <w:i/>
        </w:rPr>
      </w:pPr>
      <w:r w:rsidRPr="00B01086">
        <w:rPr>
          <w:rFonts w:ascii="Andale Mono" w:hAnsi="Andale Mono" w:cs="Arial"/>
          <w:i/>
        </w:rPr>
        <w:t>2. install devtools and daniel’s packages</w:t>
      </w:r>
    </w:p>
    <w:p w14:paraId="5E211ACA"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install.packages("devtools")</w:t>
      </w:r>
    </w:p>
    <w:p w14:paraId="370D9BB6"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install.packages("gplots")</w:t>
      </w:r>
    </w:p>
    <w:p w14:paraId="201B7747"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devtools::install_github("dvera/conifur")</w:t>
      </w:r>
      <w:r w:rsidRPr="00B01086">
        <w:rPr>
          <w:rFonts w:ascii="Andale Mono" w:hAnsi="Andale Mono" w:cs="Arial"/>
        </w:rPr>
        <w:br/>
      </w:r>
      <w:r w:rsidRPr="00B01086">
        <w:rPr>
          <w:rFonts w:ascii="Andale Mono" w:hAnsi="Andale Mono" w:cs="Arial"/>
          <w:b/>
          <w:color w:val="FF0000"/>
          <w:sz w:val="24"/>
          <w:szCs w:val="24"/>
        </w:rPr>
        <w:t xml:space="preserve">&gt; </w:t>
      </w:r>
      <w:r w:rsidRPr="00B01086">
        <w:rPr>
          <w:rFonts w:ascii="Andale Mono" w:hAnsi="Andale Mono" w:cs="Arial"/>
        </w:rPr>
        <w:t>devtools::install_github("dvera/converge")</w:t>
      </w:r>
      <w:r w:rsidRPr="00B01086">
        <w:rPr>
          <w:rFonts w:ascii="Andale Mono" w:hAnsi="Andale Mono" w:cs="Arial"/>
        </w:rPr>
        <w:br/>
      </w:r>
      <w:r w:rsidRPr="00B01086">
        <w:rPr>
          <w:rFonts w:ascii="Andale Mono" w:hAnsi="Andale Mono" w:cs="Arial"/>
          <w:b/>
          <w:color w:val="FF0000"/>
          <w:sz w:val="24"/>
          <w:szCs w:val="24"/>
        </w:rPr>
        <w:t xml:space="preserve">&gt; </w:t>
      </w:r>
      <w:r w:rsidRPr="00B01086">
        <w:rPr>
          <w:rFonts w:ascii="Andale Mono" w:hAnsi="Andale Mono" w:cs="Arial"/>
        </w:rPr>
        <w:t>devtools::install_github("dvera/gyro")</w:t>
      </w:r>
      <w:r w:rsidRPr="00B01086">
        <w:rPr>
          <w:rFonts w:ascii="Andale Mono" w:hAnsi="Andale Mono" w:cs="Arial"/>
        </w:rPr>
        <w:br/>
      </w:r>
      <w:r w:rsidRPr="00B01086">
        <w:rPr>
          <w:rFonts w:ascii="Andale Mono" w:hAnsi="Andale Mono" w:cs="Arial"/>
          <w:b/>
          <w:color w:val="FF0000"/>
          <w:sz w:val="24"/>
          <w:szCs w:val="24"/>
        </w:rPr>
        <w:t xml:space="preserve">&gt; </w:t>
      </w:r>
      <w:r w:rsidRPr="00B01086">
        <w:rPr>
          <w:rFonts w:ascii="Andale Mono" w:hAnsi="Andale Mono" w:cs="Arial"/>
        </w:rPr>
        <w:t>devtools::install_github("dvera/travis")</w:t>
      </w:r>
    </w:p>
    <w:p w14:paraId="58BB9052"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q()</w:t>
      </w:r>
    </w:p>
    <w:p w14:paraId="2E9C761A"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y</w:t>
      </w:r>
    </w:p>
    <w:p w14:paraId="436B94E4" w14:textId="77777777" w:rsidR="00D43790" w:rsidRPr="00B01086" w:rsidRDefault="00065A7A">
      <w:pPr>
        <w:pStyle w:val="Heading1"/>
        <w:rPr>
          <w:rFonts w:ascii="Andale Mono" w:hAnsi="Andale Mono" w:cs="Arial"/>
        </w:rPr>
      </w:pPr>
      <w:bookmarkStart w:id="3" w:name="_9p80a5iqknad" w:colFirst="0" w:colLast="0"/>
      <w:bookmarkEnd w:id="3"/>
      <w:r w:rsidRPr="00B01086">
        <w:rPr>
          <w:rFonts w:ascii="Andale Mono" w:hAnsi="Andale Mono" w:cs="Arial"/>
        </w:rPr>
        <w:t>2.</w:t>
      </w:r>
      <w:r w:rsidRPr="00B01086">
        <w:rPr>
          <w:rFonts w:ascii="Andale Mono" w:hAnsi="Andale Mono" w:cs="Arial"/>
        </w:rPr>
        <w:tab/>
        <w:t>DNS-seq pipeline</w:t>
      </w:r>
    </w:p>
    <w:p w14:paraId="113BD9AE" w14:textId="77777777" w:rsidR="00D43790" w:rsidRPr="00B01086" w:rsidRDefault="00065A7A">
      <w:pPr>
        <w:pStyle w:val="Heading2"/>
        <w:rPr>
          <w:rFonts w:ascii="Andale Mono" w:hAnsi="Andale Mono" w:cs="Arial"/>
        </w:rPr>
      </w:pPr>
      <w:bookmarkStart w:id="4" w:name="_faasgpx30cjj" w:colFirst="0" w:colLast="0"/>
      <w:bookmarkEnd w:id="4"/>
      <w:r w:rsidRPr="00B01086">
        <w:rPr>
          <w:rFonts w:ascii="Andale Mono" w:hAnsi="Andale Mono" w:cs="Arial"/>
        </w:rPr>
        <w:t>2.1</w:t>
      </w:r>
      <w:r w:rsidRPr="00B01086">
        <w:rPr>
          <w:rFonts w:ascii="Andale Mono" w:hAnsi="Andale Mono" w:cs="Arial"/>
        </w:rPr>
        <w:tab/>
        <w:t>Align data and generate fragment bed files</w:t>
      </w:r>
    </w:p>
    <w:p w14:paraId="401A9C70" w14:textId="77777777" w:rsidR="00D43790" w:rsidRPr="00B01086" w:rsidRDefault="00065A7A">
      <w:pPr>
        <w:pStyle w:val="normal0"/>
        <w:ind w:left="720"/>
        <w:rPr>
          <w:rFonts w:ascii="Andale Mono" w:hAnsi="Andale Mono" w:cs="Arial"/>
          <w:i/>
        </w:rPr>
      </w:pPr>
      <w:r w:rsidRPr="00B01086">
        <w:rPr>
          <w:rFonts w:ascii="Andale Mono" w:hAnsi="Andale Mono" w:cs="Arial"/>
          <w:i/>
        </w:rPr>
        <w:t>This pipeline assumes you already have a bowtie2 index. Make sure the index you use for bowtie, the genome browser you will use, and the chrom sizes file you create all have the same chromosome names and are for the same build (genome version).</w:t>
      </w:r>
    </w:p>
    <w:p w14:paraId="57F03F51" w14:textId="77777777" w:rsidR="00D43790" w:rsidRPr="00B01086" w:rsidRDefault="00D43790">
      <w:pPr>
        <w:pStyle w:val="normal0"/>
        <w:ind w:left="720"/>
        <w:rPr>
          <w:rFonts w:ascii="Andale Mono" w:hAnsi="Andale Mono" w:cs="Arial"/>
        </w:rPr>
      </w:pPr>
    </w:p>
    <w:p w14:paraId="36B9DCF8" w14:textId="77777777" w:rsidR="00D43790" w:rsidRPr="00B01086" w:rsidRDefault="00065A7A">
      <w:pPr>
        <w:pStyle w:val="normal0"/>
        <w:ind w:left="720"/>
        <w:rPr>
          <w:rFonts w:ascii="Andale Mono" w:hAnsi="Andale Mono" w:cs="Arial"/>
          <w:i/>
        </w:rPr>
      </w:pPr>
      <w:r w:rsidRPr="00B01086">
        <w:rPr>
          <w:rFonts w:ascii="Andale Mono" w:hAnsi="Andale Mono" w:cs="Arial"/>
          <w:i/>
        </w:rPr>
        <w:t>1. Make a chrom sizes file, a tab-separated file that contains the chromosome name in the first column and the chromosome size in the second column (no commas).</w:t>
      </w:r>
    </w:p>
    <w:p w14:paraId="135EE811" w14:textId="77777777" w:rsidR="00D43790" w:rsidRPr="00B01086" w:rsidRDefault="00D43790">
      <w:pPr>
        <w:pStyle w:val="normal0"/>
        <w:ind w:left="720"/>
        <w:rPr>
          <w:rFonts w:ascii="Andale Mono" w:hAnsi="Andale Mono" w:cs="Arial"/>
        </w:rPr>
      </w:pPr>
    </w:p>
    <w:p w14:paraId="3AF9A313" w14:textId="77777777" w:rsidR="00D43790" w:rsidRPr="00B01086" w:rsidRDefault="00065A7A">
      <w:pPr>
        <w:pStyle w:val="normal0"/>
        <w:ind w:left="720"/>
        <w:rPr>
          <w:rFonts w:ascii="Andale Mono" w:hAnsi="Andale Mono" w:cs="Arial"/>
          <w:i/>
        </w:rPr>
      </w:pPr>
      <w:r w:rsidRPr="00B01086">
        <w:rPr>
          <w:rFonts w:ascii="Andale Mono" w:hAnsi="Andale Mono" w:cs="Arial"/>
          <w:i/>
        </w:rPr>
        <w:t>2. navigate to the directory with your fastq files and open R.</w:t>
      </w:r>
    </w:p>
    <w:p w14:paraId="15F1F402" w14:textId="77777777" w:rsidR="00D43790" w:rsidRPr="00B01086" w:rsidRDefault="00D43790">
      <w:pPr>
        <w:pStyle w:val="normal0"/>
        <w:ind w:left="720"/>
        <w:rPr>
          <w:rFonts w:ascii="Andale Mono" w:hAnsi="Andale Mono" w:cs="Arial"/>
          <w:b/>
          <w:color w:val="0000FF"/>
          <w:sz w:val="24"/>
          <w:szCs w:val="24"/>
        </w:rPr>
      </w:pPr>
    </w:p>
    <w:p w14:paraId="7E2ABDF9"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cd /path/to/your/files</w:t>
      </w:r>
    </w:p>
    <w:p w14:paraId="48C70413" w14:textId="77777777" w:rsidR="00D43790" w:rsidRPr="00B01086" w:rsidRDefault="00065A7A">
      <w:pPr>
        <w:pStyle w:val="normal0"/>
        <w:ind w:left="720"/>
        <w:rPr>
          <w:rFonts w:ascii="Andale Mono" w:hAnsi="Andale Mono" w:cs="Arial"/>
        </w:rPr>
      </w:pPr>
      <w:r w:rsidRPr="00B01086">
        <w:rPr>
          <w:rFonts w:ascii="Andale Mono" w:hAnsi="Andale Mono" w:cs="Arial"/>
          <w:b/>
          <w:color w:val="0000FF"/>
          <w:sz w:val="24"/>
          <w:szCs w:val="24"/>
        </w:rPr>
        <w:t xml:space="preserve">$ </w:t>
      </w:r>
      <w:r w:rsidRPr="00B01086">
        <w:rPr>
          <w:rFonts w:ascii="Andale Mono" w:hAnsi="Andale Mono" w:cs="Arial"/>
        </w:rPr>
        <w:t>R</w:t>
      </w:r>
    </w:p>
    <w:p w14:paraId="7138E8E6" w14:textId="77777777" w:rsidR="00B01086" w:rsidRPr="00B01086" w:rsidRDefault="00B01086">
      <w:pPr>
        <w:pStyle w:val="normal0"/>
        <w:ind w:left="720"/>
        <w:rPr>
          <w:rFonts w:ascii="Andale Mono" w:hAnsi="Andale Mono" w:cs="Arial"/>
        </w:rPr>
      </w:pPr>
    </w:p>
    <w:p w14:paraId="52B8961C" w14:textId="77777777" w:rsidR="00D43790" w:rsidRPr="00B01086" w:rsidRDefault="00065A7A">
      <w:pPr>
        <w:pStyle w:val="normal0"/>
        <w:ind w:left="720"/>
        <w:rPr>
          <w:rFonts w:ascii="Andale Mono" w:hAnsi="Andale Mono" w:cs="Arial"/>
          <w:i/>
        </w:rPr>
      </w:pPr>
      <w:r w:rsidRPr="00B01086">
        <w:rPr>
          <w:rFonts w:ascii="Andale Mono" w:hAnsi="Andale Mono" w:cs="Arial"/>
          <w:i/>
        </w:rPr>
        <w:t>3. load travis and set threads</w:t>
      </w:r>
    </w:p>
    <w:p w14:paraId="0E6383DF"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library(travis)</w:t>
      </w:r>
    </w:p>
    <w:p w14:paraId="1AC6B15E"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options(threads=detectCores())</w:t>
      </w:r>
    </w:p>
    <w:p w14:paraId="538F3532"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options(verbose=T)</w:t>
      </w:r>
    </w:p>
    <w:p w14:paraId="37F89508" w14:textId="77777777" w:rsidR="00D43790" w:rsidRPr="00B01086" w:rsidRDefault="00D43790">
      <w:pPr>
        <w:pStyle w:val="normal0"/>
        <w:ind w:left="720"/>
        <w:rPr>
          <w:rFonts w:ascii="Andale Mono" w:hAnsi="Andale Mono" w:cs="Arial"/>
        </w:rPr>
      </w:pPr>
    </w:p>
    <w:p w14:paraId="567A33E3" w14:textId="77777777" w:rsidR="00D43790" w:rsidRPr="00B01086" w:rsidRDefault="00065A7A">
      <w:pPr>
        <w:pStyle w:val="normal0"/>
        <w:ind w:left="720"/>
        <w:rPr>
          <w:rFonts w:ascii="Andale Mono" w:hAnsi="Andale Mono" w:cs="Arial"/>
          <w:i/>
        </w:rPr>
      </w:pPr>
      <w:r w:rsidRPr="00B01086">
        <w:rPr>
          <w:rFonts w:ascii="Andale Mono" w:hAnsi="Andale Mono" w:cs="Arial"/>
          <w:i/>
        </w:rPr>
        <w:t>4. Define the path to chrom sizes file and sort it</w:t>
      </w:r>
    </w:p>
    <w:p w14:paraId="29257F75"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chromsizes="/path/to/chrom.sizes"</w:t>
      </w:r>
    </w:p>
    <w:p w14:paraId="1E9765E0"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edSort(chromsizes)</w:t>
      </w:r>
    </w:p>
    <w:p w14:paraId="312C08F5" w14:textId="77777777" w:rsidR="00D43790" w:rsidRPr="00B01086" w:rsidRDefault="00D43790">
      <w:pPr>
        <w:pStyle w:val="normal0"/>
        <w:ind w:left="720"/>
        <w:rPr>
          <w:rFonts w:ascii="Andale Mono" w:hAnsi="Andale Mono" w:cs="Arial"/>
        </w:rPr>
      </w:pPr>
    </w:p>
    <w:p w14:paraId="01607CE5" w14:textId="77777777" w:rsidR="00D43790" w:rsidRPr="00B01086" w:rsidRDefault="00065A7A">
      <w:pPr>
        <w:pStyle w:val="normal0"/>
        <w:ind w:left="720"/>
        <w:rPr>
          <w:rFonts w:ascii="Andale Mono" w:hAnsi="Andale Mono" w:cs="Arial"/>
          <w:i/>
        </w:rPr>
      </w:pPr>
      <w:r w:rsidRPr="00B01086">
        <w:rPr>
          <w:rFonts w:ascii="Andale Mono" w:hAnsi="Andale Mono" w:cs="Arial"/>
          <w:i/>
        </w:rPr>
        <w:t>5. define fastq files (ok if gzipped)</w:t>
      </w:r>
    </w:p>
    <w:p w14:paraId="6DA40128"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f=files("*.fastq")</w:t>
      </w:r>
    </w:p>
    <w:p w14:paraId="47CD3C90" w14:textId="77777777" w:rsidR="00D43790" w:rsidRPr="00B01086" w:rsidRDefault="00D43790">
      <w:pPr>
        <w:pStyle w:val="normal0"/>
        <w:ind w:left="720"/>
        <w:rPr>
          <w:rFonts w:ascii="Andale Mono" w:hAnsi="Andale Mono" w:cs="Arial"/>
        </w:rPr>
      </w:pPr>
    </w:p>
    <w:p w14:paraId="27994E62" w14:textId="77777777" w:rsidR="00D43790" w:rsidRPr="00B01086" w:rsidRDefault="00065A7A">
      <w:pPr>
        <w:pStyle w:val="normal0"/>
        <w:ind w:left="720"/>
        <w:rPr>
          <w:rFonts w:ascii="Andale Mono" w:hAnsi="Andale Mono" w:cs="Arial"/>
          <w:i/>
        </w:rPr>
      </w:pPr>
      <w:r w:rsidRPr="00B01086">
        <w:rPr>
          <w:rFonts w:ascii="Andale Mono" w:hAnsi="Andale Mono" w:cs="Arial"/>
          <w:i/>
        </w:rPr>
        <w:t>6. run fastqc</w:t>
      </w:r>
    </w:p>
    <w:p w14:paraId="3F60D8EC"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fastqc(f)</w:t>
      </w:r>
    </w:p>
    <w:p w14:paraId="016EAEFA" w14:textId="77777777" w:rsidR="00D43790" w:rsidRPr="00B01086" w:rsidRDefault="00D43790">
      <w:pPr>
        <w:pStyle w:val="normal0"/>
        <w:ind w:left="720"/>
        <w:rPr>
          <w:rFonts w:ascii="Andale Mono" w:hAnsi="Andale Mono" w:cs="Arial"/>
        </w:rPr>
      </w:pPr>
    </w:p>
    <w:p w14:paraId="0E3B6D1D" w14:textId="77777777" w:rsidR="00D43790" w:rsidRPr="00B01086" w:rsidRDefault="00065A7A">
      <w:pPr>
        <w:pStyle w:val="normal0"/>
        <w:ind w:left="720"/>
        <w:rPr>
          <w:rFonts w:ascii="Andale Mono" w:hAnsi="Andale Mono" w:cs="Arial"/>
          <w:i/>
        </w:rPr>
      </w:pPr>
      <w:r w:rsidRPr="00B01086">
        <w:rPr>
          <w:rFonts w:ascii="Andale Mono" w:hAnsi="Andale Mono" w:cs="Arial"/>
          <w:i/>
        </w:rPr>
        <w:t>7. trim adapters</w:t>
      </w:r>
    </w:p>
    <w:p w14:paraId="18D59F2C"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ft=cutadapt(f)</w:t>
      </w:r>
    </w:p>
    <w:p w14:paraId="56480B59" w14:textId="77777777" w:rsidR="00D43790" w:rsidRPr="00B01086" w:rsidRDefault="00D43790">
      <w:pPr>
        <w:pStyle w:val="normal0"/>
        <w:ind w:left="720"/>
        <w:rPr>
          <w:rFonts w:ascii="Andale Mono" w:hAnsi="Andale Mono" w:cs="Arial"/>
        </w:rPr>
      </w:pPr>
    </w:p>
    <w:p w14:paraId="24E84BE8" w14:textId="77777777" w:rsidR="00D43790" w:rsidRPr="00B01086" w:rsidRDefault="00065A7A">
      <w:pPr>
        <w:pStyle w:val="normal0"/>
        <w:ind w:left="720"/>
        <w:rPr>
          <w:rFonts w:ascii="Andale Mono" w:hAnsi="Andale Mono" w:cs="Arial"/>
          <w:i/>
        </w:rPr>
      </w:pPr>
      <w:r w:rsidRPr="00B01086">
        <w:rPr>
          <w:rFonts w:ascii="Andale Mono" w:hAnsi="Andale Mono" w:cs="Arial"/>
          <w:i/>
        </w:rPr>
        <w:t>8. define R1 and R2 adapter-clipped fastq files</w:t>
      </w:r>
    </w:p>
    <w:p w14:paraId="7EB4DB18"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r1=files("*_R1_*_clip.fastq")</w:t>
      </w:r>
    </w:p>
    <w:p w14:paraId="7B46236C"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r2=files("*_R2_*_clip.fastq")</w:t>
      </w:r>
    </w:p>
    <w:p w14:paraId="4CC9E23E" w14:textId="77777777" w:rsidR="00D43790" w:rsidRPr="00B01086" w:rsidRDefault="00D43790">
      <w:pPr>
        <w:pStyle w:val="normal0"/>
        <w:ind w:left="720"/>
        <w:rPr>
          <w:rFonts w:ascii="Andale Mono" w:hAnsi="Andale Mono" w:cs="Arial"/>
        </w:rPr>
      </w:pPr>
    </w:p>
    <w:p w14:paraId="77F92FAC" w14:textId="77777777" w:rsidR="00D43790" w:rsidRPr="00B01086" w:rsidRDefault="00065A7A">
      <w:pPr>
        <w:pStyle w:val="normal0"/>
        <w:ind w:left="720"/>
        <w:rPr>
          <w:rFonts w:ascii="Andale Mono" w:hAnsi="Andale Mono" w:cs="Arial"/>
          <w:i/>
        </w:rPr>
      </w:pPr>
      <w:r w:rsidRPr="00B01086">
        <w:rPr>
          <w:rFonts w:ascii="Andale Mono" w:hAnsi="Andale Mono" w:cs="Arial"/>
          <w:i/>
        </w:rPr>
        <w:t>9. align reads with bowtie2 (replace /path/to/index/prefix with the path to your bowtie2 index)</w:t>
      </w:r>
    </w:p>
    <w:p w14:paraId="2DA6E0CE"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s=bowtie2(r1,"/path/to/index/prefix",r2,maxInsertSize=1000)</w:t>
      </w:r>
    </w:p>
    <w:p w14:paraId="760B1A78" w14:textId="77777777" w:rsidR="00D43790" w:rsidRPr="00B01086" w:rsidRDefault="00D43790">
      <w:pPr>
        <w:pStyle w:val="normal0"/>
        <w:ind w:left="720"/>
        <w:rPr>
          <w:rFonts w:ascii="Andale Mono" w:hAnsi="Andale Mono" w:cs="Arial"/>
        </w:rPr>
      </w:pPr>
    </w:p>
    <w:p w14:paraId="2303736B" w14:textId="77777777" w:rsidR="00D43790" w:rsidRPr="00B01086" w:rsidRDefault="00065A7A">
      <w:pPr>
        <w:pStyle w:val="normal0"/>
        <w:ind w:left="720"/>
        <w:rPr>
          <w:rFonts w:ascii="Andale Mono" w:hAnsi="Andale Mono" w:cs="Arial"/>
          <w:i/>
        </w:rPr>
      </w:pPr>
      <w:r w:rsidRPr="00B01086">
        <w:rPr>
          <w:rFonts w:ascii="Andale Mono" w:hAnsi="Andale Mono" w:cs="Arial"/>
          <w:i/>
        </w:rPr>
        <w:t xml:space="preserve">10. convert sam to bam, </w:t>
      </w:r>
    </w:p>
    <w:p w14:paraId="566F933B" w14:textId="77777777" w:rsidR="00D43790" w:rsidRPr="00B01086" w:rsidRDefault="00065A7A">
      <w:pPr>
        <w:pStyle w:val="normal0"/>
        <w:ind w:left="720"/>
        <w:rPr>
          <w:rFonts w:ascii="Andale Mono" w:hAnsi="Andale Mono" w:cs="Arial"/>
          <w:i/>
        </w:rPr>
      </w:pPr>
      <w:r w:rsidRPr="00B01086">
        <w:rPr>
          <w:rFonts w:ascii="Andale Mono" w:hAnsi="Andale Mono" w:cs="Arial"/>
          <w:i/>
        </w:rPr>
        <w:t>#  keeping alignments with quality &gt;=20</w:t>
      </w:r>
    </w:p>
    <w:p w14:paraId="11702397"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ams=samtoolsView(s,minQual=20)</w:t>
      </w:r>
    </w:p>
    <w:p w14:paraId="16121394" w14:textId="77777777" w:rsidR="00D43790" w:rsidRPr="00B01086" w:rsidRDefault="00D43790">
      <w:pPr>
        <w:pStyle w:val="normal0"/>
        <w:ind w:left="720"/>
        <w:rPr>
          <w:rFonts w:ascii="Andale Mono" w:hAnsi="Andale Mono" w:cs="Arial"/>
        </w:rPr>
      </w:pPr>
    </w:p>
    <w:p w14:paraId="4E85BF53" w14:textId="77777777" w:rsidR="00D43790" w:rsidRPr="00B01086" w:rsidRDefault="00065A7A">
      <w:pPr>
        <w:pStyle w:val="normal0"/>
        <w:ind w:firstLine="720"/>
        <w:rPr>
          <w:rFonts w:ascii="Andale Mono" w:hAnsi="Andale Mono" w:cs="Arial"/>
          <w:i/>
        </w:rPr>
      </w:pPr>
      <w:r w:rsidRPr="00B01086">
        <w:rPr>
          <w:rFonts w:ascii="Andale Mono" w:hAnsi="Andale Mono" w:cs="Arial"/>
          <w:i/>
        </w:rPr>
        <w:t>11. remove duplicates (Optional)</w:t>
      </w:r>
    </w:p>
    <w:p w14:paraId="7C09B395"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ams=samtoolsRmdup(bams)</w:t>
      </w:r>
    </w:p>
    <w:p w14:paraId="1B3B5291" w14:textId="77777777" w:rsidR="00D43790" w:rsidRPr="00B01086" w:rsidRDefault="00D43790">
      <w:pPr>
        <w:pStyle w:val="normal0"/>
        <w:ind w:left="720"/>
        <w:rPr>
          <w:rFonts w:ascii="Andale Mono" w:hAnsi="Andale Mono" w:cs="Arial"/>
        </w:rPr>
      </w:pPr>
    </w:p>
    <w:p w14:paraId="4DDB4CD5" w14:textId="77777777" w:rsidR="00D43790" w:rsidRPr="00B01086" w:rsidRDefault="00065A7A">
      <w:pPr>
        <w:pStyle w:val="normal0"/>
        <w:ind w:left="720"/>
        <w:rPr>
          <w:rFonts w:ascii="Andale Mono" w:hAnsi="Andale Mono" w:cs="Arial"/>
          <w:i/>
        </w:rPr>
      </w:pPr>
      <w:r w:rsidRPr="00B01086">
        <w:rPr>
          <w:rFonts w:ascii="Andale Mono" w:hAnsi="Andale Mono" w:cs="Arial"/>
          <w:i/>
        </w:rPr>
        <w:t>12. convert bam to fragment bed files</w:t>
      </w:r>
    </w:p>
    <w:p w14:paraId="711F5E25"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eds=bamToBed(bams,paired=T)</w:t>
      </w:r>
    </w:p>
    <w:p w14:paraId="5B6B9851" w14:textId="77777777" w:rsidR="00D43790" w:rsidRPr="00B01086" w:rsidRDefault="00D43790">
      <w:pPr>
        <w:pStyle w:val="normal0"/>
        <w:ind w:left="720"/>
        <w:rPr>
          <w:rFonts w:ascii="Andale Mono" w:hAnsi="Andale Mono" w:cs="Arial"/>
        </w:rPr>
      </w:pPr>
    </w:p>
    <w:p w14:paraId="49BF4466" w14:textId="77777777" w:rsidR="00D43790" w:rsidRPr="00B01086" w:rsidRDefault="00065A7A">
      <w:pPr>
        <w:pStyle w:val="normal0"/>
        <w:ind w:left="720"/>
        <w:rPr>
          <w:rFonts w:ascii="Andale Mono" w:hAnsi="Andale Mono" w:cs="Arial"/>
          <w:i/>
        </w:rPr>
      </w:pPr>
      <w:r w:rsidRPr="00B01086">
        <w:rPr>
          <w:rFonts w:ascii="Andale Mono" w:hAnsi="Andale Mono" w:cs="Arial"/>
          <w:i/>
        </w:rPr>
        <w:t>13. examine fragment size distribution</w:t>
      </w:r>
    </w:p>
    <w:p w14:paraId="49AFE940"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edHist(beds,xlims=c(0,200),dens=F,brks=100)</w:t>
      </w:r>
    </w:p>
    <w:p w14:paraId="533FD74C" w14:textId="77777777" w:rsidR="0097653A" w:rsidRPr="00B01086" w:rsidRDefault="0097653A">
      <w:pPr>
        <w:rPr>
          <w:rFonts w:ascii="Andale Mono" w:hAnsi="Andale Mono" w:cs="Arial"/>
          <w:sz w:val="32"/>
          <w:szCs w:val="32"/>
        </w:rPr>
      </w:pPr>
      <w:bookmarkStart w:id="5" w:name="_53n1ayrq5h1a" w:colFirst="0" w:colLast="0"/>
      <w:bookmarkEnd w:id="5"/>
      <w:r w:rsidRPr="00B01086">
        <w:rPr>
          <w:rFonts w:ascii="Andale Mono" w:hAnsi="Andale Mono" w:cs="Arial"/>
        </w:rPr>
        <w:br w:type="page"/>
      </w:r>
    </w:p>
    <w:p w14:paraId="7C94212D" w14:textId="264F8220" w:rsidR="00D43790" w:rsidRPr="00B01086" w:rsidRDefault="00065A7A">
      <w:pPr>
        <w:pStyle w:val="Heading2"/>
        <w:rPr>
          <w:rFonts w:ascii="Andale Mono" w:hAnsi="Andale Mono" w:cs="Arial"/>
        </w:rPr>
      </w:pPr>
      <w:r w:rsidRPr="00B01086">
        <w:rPr>
          <w:rFonts w:ascii="Andale Mono" w:hAnsi="Andale Mono" w:cs="Arial"/>
        </w:rPr>
        <w:lastRenderedPageBreak/>
        <w:t>2.3 Parse bed files by fragment size and create fragment density bigWigs in 20 bp windows</w:t>
      </w:r>
    </w:p>
    <w:p w14:paraId="59C9AEE3" w14:textId="77777777" w:rsidR="00D43790" w:rsidRPr="00B01086" w:rsidRDefault="00D43790">
      <w:pPr>
        <w:pStyle w:val="normal0"/>
        <w:rPr>
          <w:rFonts w:ascii="Andale Mono" w:hAnsi="Andale Mono" w:cs="Arial"/>
        </w:rPr>
      </w:pPr>
    </w:p>
    <w:p w14:paraId="294717E7" w14:textId="77777777" w:rsidR="00D43790" w:rsidRPr="00B01086" w:rsidRDefault="00065A7A">
      <w:pPr>
        <w:pStyle w:val="normal0"/>
        <w:ind w:left="720"/>
        <w:rPr>
          <w:rFonts w:ascii="Andale Mono" w:hAnsi="Andale Mono" w:cs="Arial"/>
          <w:i/>
        </w:rPr>
      </w:pPr>
      <w:r w:rsidRPr="00B01086">
        <w:rPr>
          <w:rFonts w:ascii="Andale Mono" w:hAnsi="Andale Mono" w:cs="Arial"/>
          <w:i/>
        </w:rPr>
        <w:t>1. parse fragments by length</w:t>
      </w:r>
    </w:p>
    <w:p w14:paraId="276CBFCD"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pl=bedParseLengths(beds,c(0,130,260))</w:t>
      </w:r>
    </w:p>
    <w:p w14:paraId="1206EEDF"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pl=unlist(bpl)</w:t>
      </w:r>
    </w:p>
    <w:p w14:paraId="2F069ADC" w14:textId="77777777" w:rsidR="00D43790" w:rsidRPr="00B01086" w:rsidRDefault="00D43790">
      <w:pPr>
        <w:pStyle w:val="normal0"/>
        <w:ind w:left="720"/>
        <w:rPr>
          <w:rFonts w:ascii="Andale Mono" w:hAnsi="Andale Mono" w:cs="Arial"/>
        </w:rPr>
      </w:pPr>
    </w:p>
    <w:p w14:paraId="2B6FA617" w14:textId="77777777" w:rsidR="00D43790" w:rsidRPr="00B01086" w:rsidRDefault="00065A7A">
      <w:pPr>
        <w:pStyle w:val="normal0"/>
        <w:ind w:left="720"/>
        <w:rPr>
          <w:rFonts w:ascii="Andale Mono" w:hAnsi="Andale Mono" w:cs="Arial"/>
          <w:i/>
        </w:rPr>
      </w:pPr>
      <w:r w:rsidRPr="00B01086">
        <w:rPr>
          <w:rFonts w:ascii="Andale Mono" w:hAnsi="Andale Mono" w:cs="Arial"/>
          <w:i/>
        </w:rPr>
        <w:t xml:space="preserve">2. calculate fragment densities. </w:t>
      </w:r>
    </w:p>
    <w:p w14:paraId="754394B9"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allbeds=files("*.bed")</w:t>
      </w:r>
    </w:p>
    <w:p w14:paraId="3CAD6B47"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gs=bedtoolsGenomeCov(allbeds,chromsizes)</w:t>
      </w:r>
    </w:p>
    <w:p w14:paraId="63F95630" w14:textId="77777777" w:rsidR="00D43790" w:rsidRPr="00B01086" w:rsidRDefault="00D43790">
      <w:pPr>
        <w:pStyle w:val="normal0"/>
        <w:ind w:left="720"/>
        <w:rPr>
          <w:rFonts w:ascii="Andale Mono" w:hAnsi="Andale Mono" w:cs="Arial"/>
        </w:rPr>
      </w:pPr>
    </w:p>
    <w:p w14:paraId="6F6C4FA5" w14:textId="77777777" w:rsidR="00D43790" w:rsidRPr="00B01086" w:rsidRDefault="00065A7A">
      <w:pPr>
        <w:pStyle w:val="normal0"/>
        <w:ind w:left="720"/>
        <w:rPr>
          <w:rFonts w:ascii="Andale Mono" w:hAnsi="Andale Mono" w:cs="Arial"/>
          <w:i/>
        </w:rPr>
      </w:pPr>
      <w:r w:rsidRPr="00B01086">
        <w:rPr>
          <w:rFonts w:ascii="Andale Mono" w:hAnsi="Andale Mono" w:cs="Arial"/>
          <w:i/>
        </w:rPr>
        <w:t>3. unify the bedgraphs so they have the same coordinates</w:t>
      </w:r>
    </w:p>
    <w:p w14:paraId="29384F79"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ubgs=bgUnify(bgs,filler=0,discardUnshared=F)</w:t>
      </w:r>
    </w:p>
    <w:p w14:paraId="704DA966" w14:textId="77777777" w:rsidR="00D43790" w:rsidRPr="00B01086" w:rsidRDefault="00D43790">
      <w:pPr>
        <w:pStyle w:val="normal0"/>
        <w:ind w:left="720"/>
        <w:rPr>
          <w:rFonts w:ascii="Andale Mono" w:hAnsi="Andale Mono" w:cs="Arial"/>
        </w:rPr>
      </w:pPr>
    </w:p>
    <w:p w14:paraId="6E68A317" w14:textId="77777777" w:rsidR="00D43790" w:rsidRPr="00B01086" w:rsidRDefault="00065A7A">
      <w:pPr>
        <w:pStyle w:val="normal0"/>
        <w:ind w:left="720"/>
        <w:rPr>
          <w:rFonts w:ascii="Andale Mono" w:hAnsi="Andale Mono" w:cs="Arial"/>
          <w:i/>
        </w:rPr>
      </w:pPr>
      <w:r w:rsidRPr="00B01086">
        <w:rPr>
          <w:rFonts w:ascii="Andale Mono" w:hAnsi="Andale Mono" w:cs="Arial"/>
          <w:i/>
        </w:rPr>
        <w:t>4. define light and heavy unified bedGraphs. Assumes light-digest files have an L_ in their names, and heavy-digest have H_</w:t>
      </w:r>
    </w:p>
    <w:p w14:paraId="3F459F11"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l=files("*L_*unified.bg")</w:t>
      </w:r>
    </w:p>
    <w:p w14:paraId="6CF436CD"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h=files("*H_*unified.bg")</w:t>
      </w:r>
    </w:p>
    <w:p w14:paraId="6FE73854" w14:textId="77777777" w:rsidR="00D43790" w:rsidRPr="00B01086" w:rsidRDefault="00D43790">
      <w:pPr>
        <w:pStyle w:val="normal0"/>
        <w:ind w:left="720"/>
        <w:rPr>
          <w:rFonts w:ascii="Andale Mono" w:hAnsi="Andale Mono" w:cs="Arial"/>
        </w:rPr>
      </w:pPr>
    </w:p>
    <w:p w14:paraId="1468D10D"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allbeds=files("*.bed")</w:t>
      </w:r>
    </w:p>
    <w:p w14:paraId="14288DCE"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w=bedtoolsMakeWindows(chromsizes,20,genome=T)</w:t>
      </w:r>
    </w:p>
    <w:p w14:paraId="72D4E682"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gs=bedtoolsCoverage(allbeds,w)</w:t>
      </w:r>
    </w:p>
    <w:p w14:paraId="6C9BFEC9"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 xml:space="preserve">bgs  </w:t>
      </w:r>
    </w:p>
    <w:p w14:paraId="378A6513" w14:textId="77777777" w:rsidR="00D43790" w:rsidRPr="00B01086" w:rsidRDefault="00D43790">
      <w:pPr>
        <w:pStyle w:val="normal0"/>
        <w:ind w:left="720"/>
        <w:rPr>
          <w:rFonts w:ascii="Andale Mono" w:hAnsi="Andale Mono" w:cs="Arial"/>
        </w:rPr>
      </w:pPr>
    </w:p>
    <w:p w14:paraId="53544DB6" w14:textId="77777777" w:rsidR="00D43790" w:rsidRPr="00B01086" w:rsidRDefault="00065A7A">
      <w:pPr>
        <w:pStyle w:val="normal0"/>
        <w:ind w:left="720"/>
        <w:rPr>
          <w:rFonts w:ascii="Andale Mono" w:hAnsi="Andale Mono" w:cs="Arial"/>
          <w:i/>
        </w:rPr>
      </w:pPr>
      <w:r w:rsidRPr="00B01086">
        <w:rPr>
          <w:rFonts w:ascii="Andale Mono" w:hAnsi="Andale Mono" w:cs="Arial"/>
          <w:i/>
        </w:rPr>
        <w:t>5. make sure only non-length-parsed data is selected. if not, subset bgs to only contain one fragment size class</w:t>
      </w:r>
    </w:p>
    <w:p w14:paraId="643627B7"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qbgs=bgQuantileNorm(bgs)</w:t>
      </w:r>
    </w:p>
    <w:p w14:paraId="0C9E8734" w14:textId="77777777" w:rsidR="00D43790" w:rsidRPr="00B01086" w:rsidRDefault="00D43790">
      <w:pPr>
        <w:pStyle w:val="normal0"/>
        <w:ind w:left="720"/>
        <w:rPr>
          <w:rFonts w:ascii="Andale Mono" w:hAnsi="Andale Mono" w:cs="Arial"/>
        </w:rPr>
      </w:pPr>
    </w:p>
    <w:p w14:paraId="38B582B3"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l=files("*L_*qnorm.bg")</w:t>
      </w:r>
    </w:p>
    <w:p w14:paraId="2663D855"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h=files("*H_*qnorm.bg")</w:t>
      </w:r>
    </w:p>
    <w:p w14:paraId="5F6EFD68" w14:textId="77777777" w:rsidR="00D43790" w:rsidRPr="00B01086" w:rsidRDefault="00D43790" w:rsidP="00B01086">
      <w:pPr>
        <w:pStyle w:val="normal0"/>
        <w:ind w:left="720"/>
        <w:rPr>
          <w:rFonts w:ascii="Andale Mono" w:hAnsi="Andale Mono" w:cs="Arial"/>
        </w:rPr>
      </w:pPr>
    </w:p>
    <w:p w14:paraId="3FFC7864" w14:textId="77777777" w:rsidR="00D43790" w:rsidRPr="00B01086" w:rsidRDefault="00065A7A">
      <w:pPr>
        <w:pStyle w:val="normal0"/>
        <w:ind w:left="720"/>
        <w:rPr>
          <w:rFonts w:ascii="Andale Mono" w:hAnsi="Andale Mono" w:cs="Arial"/>
          <w:i/>
        </w:rPr>
      </w:pPr>
      <w:r w:rsidRPr="00B01086">
        <w:rPr>
          <w:rFonts w:ascii="Andale Mono" w:hAnsi="Andale Mono" w:cs="Arial"/>
          <w:i/>
        </w:rPr>
        <w:t>6. check to see if light and heavy are paired properly</w:t>
      </w:r>
    </w:p>
    <w:p w14:paraId="53A36699"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data.frame(l,h)</w:t>
      </w:r>
    </w:p>
    <w:p w14:paraId="3EA3E65B" w14:textId="77777777" w:rsidR="00D43790" w:rsidRPr="00B01086" w:rsidRDefault="00D43790">
      <w:pPr>
        <w:pStyle w:val="normal0"/>
        <w:ind w:left="720"/>
        <w:rPr>
          <w:rFonts w:ascii="Andale Mono" w:hAnsi="Andale Mono" w:cs="Arial"/>
          <w:i/>
        </w:rPr>
      </w:pPr>
    </w:p>
    <w:p w14:paraId="30C904AE" w14:textId="77777777" w:rsidR="00D43790" w:rsidRPr="00B01086" w:rsidRDefault="00065A7A">
      <w:pPr>
        <w:pStyle w:val="normal0"/>
        <w:ind w:left="720"/>
        <w:rPr>
          <w:rFonts w:ascii="Andale Mono" w:hAnsi="Andale Mono" w:cs="Arial"/>
          <w:i/>
        </w:rPr>
      </w:pPr>
      <w:r w:rsidRPr="00B01086">
        <w:rPr>
          <w:rFonts w:ascii="Andale Mono" w:hAnsi="Andale Mono" w:cs="Arial"/>
          <w:i/>
        </w:rPr>
        <w:t>7. calculate difference between light and heavy</w:t>
      </w:r>
    </w:p>
    <w:p w14:paraId="2AC555F6"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dbgs=bgOps(l,"difference",h,pattern="L_",replacement="D_")</w:t>
      </w:r>
    </w:p>
    <w:p w14:paraId="6F7F9488" w14:textId="77777777" w:rsidR="00D43790" w:rsidRPr="00B01086" w:rsidRDefault="00D43790">
      <w:pPr>
        <w:pStyle w:val="normal0"/>
        <w:ind w:left="720"/>
        <w:rPr>
          <w:rFonts w:ascii="Andale Mono" w:hAnsi="Andale Mono" w:cs="Arial"/>
        </w:rPr>
      </w:pPr>
    </w:p>
    <w:p w14:paraId="0C722144" w14:textId="77777777" w:rsidR="00D43790" w:rsidRPr="00B01086" w:rsidRDefault="00065A7A">
      <w:pPr>
        <w:pStyle w:val="normal0"/>
        <w:ind w:left="720"/>
        <w:rPr>
          <w:rFonts w:ascii="Andale Mono" w:hAnsi="Andale Mono" w:cs="Arial"/>
          <w:i/>
        </w:rPr>
      </w:pPr>
      <w:r w:rsidRPr="00B01086">
        <w:rPr>
          <w:rFonts w:ascii="Andale Mono" w:hAnsi="Andale Mono" w:cs="Arial"/>
          <w:i/>
        </w:rPr>
        <w:t>8. convert bedGraph files to bigWig</w:t>
      </w:r>
    </w:p>
    <w:p w14:paraId="1172EAEC" w14:textId="77777777" w:rsidR="00D43790" w:rsidRPr="00B01086" w:rsidRDefault="00065A7A">
      <w:pPr>
        <w:pStyle w:val="normal0"/>
        <w:ind w:left="720"/>
        <w:rPr>
          <w:rFonts w:ascii="Andale Mono" w:hAnsi="Andale Mono" w:cs="Arial"/>
        </w:rPr>
      </w:pPr>
      <w:r w:rsidRPr="00B01086">
        <w:rPr>
          <w:rFonts w:ascii="Andale Mono" w:hAnsi="Andale Mono" w:cs="Arial"/>
          <w:b/>
          <w:color w:val="FF0000"/>
          <w:sz w:val="24"/>
          <w:szCs w:val="24"/>
        </w:rPr>
        <w:t xml:space="preserve">&gt; </w:t>
      </w:r>
      <w:r w:rsidRPr="00B01086">
        <w:rPr>
          <w:rFonts w:ascii="Andale Mono" w:hAnsi="Andale Mono" w:cs="Arial"/>
        </w:rPr>
        <w:t>bws=bedGraphToBigWig(c(l,h,dbgs),chromsizes)</w:t>
      </w:r>
    </w:p>
    <w:p w14:paraId="00AB2293" w14:textId="77777777" w:rsidR="00D43790" w:rsidRPr="00B01086" w:rsidRDefault="00D43790">
      <w:pPr>
        <w:pStyle w:val="normal0"/>
        <w:ind w:left="720"/>
        <w:rPr>
          <w:rFonts w:ascii="Andale Mono" w:hAnsi="Andale Mono" w:cs="Arial"/>
        </w:rPr>
      </w:pPr>
    </w:p>
    <w:p w14:paraId="405A15C7" w14:textId="77777777" w:rsidR="00D43790" w:rsidRPr="00B01086" w:rsidRDefault="00065A7A">
      <w:pPr>
        <w:pStyle w:val="normal0"/>
        <w:ind w:left="720"/>
        <w:rPr>
          <w:rFonts w:ascii="Andale Mono" w:hAnsi="Andale Mono" w:cs="Arial"/>
          <w:i/>
        </w:rPr>
      </w:pPr>
      <w:r w:rsidRPr="00B01086">
        <w:rPr>
          <w:rFonts w:ascii="Andale Mono" w:hAnsi="Andale Mono" w:cs="Arial"/>
          <w:i/>
        </w:rPr>
        <w:t>9. The resulting bigWig files can be used on most genome browsers</w:t>
      </w:r>
    </w:p>
    <w:sectPr w:rsidR="00D43790" w:rsidRPr="00B01086" w:rsidSect="005C5A8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6BAE35" w14:textId="77777777" w:rsidR="005C5A85" w:rsidRDefault="005C5A85" w:rsidP="005C5A85">
      <w:pPr>
        <w:spacing w:line="240" w:lineRule="auto"/>
      </w:pPr>
      <w:r>
        <w:separator/>
      </w:r>
    </w:p>
  </w:endnote>
  <w:endnote w:type="continuationSeparator" w:id="0">
    <w:p w14:paraId="6F90670E" w14:textId="77777777" w:rsidR="005C5A85" w:rsidRDefault="005C5A85" w:rsidP="005C5A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Inconsolata">
    <w:altName w:val="Times New Roman"/>
    <w:charset w:val="00"/>
    <w:family w:val="auto"/>
    <w:pitch w:val="default"/>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ndale Mono">
    <w:panose1 w:val="020B05090000000000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FEF85B" w14:textId="77777777" w:rsidR="00D92F3B" w:rsidRDefault="00D92F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7953D6" w14:textId="44AF1E82" w:rsidR="005C5A85" w:rsidRPr="00BE64D5" w:rsidRDefault="00BE64D5">
    <w:pPr>
      <w:pStyle w:val="Footer"/>
      <w:rPr>
        <w:rFonts w:ascii="Arial" w:hAnsi="Arial" w:cs="Arial"/>
        <w:i/>
        <w:sz w:val="20"/>
        <w:szCs w:val="20"/>
      </w:rPr>
    </w:pPr>
    <w:r w:rsidRPr="00BE64D5">
      <w:rPr>
        <w:rFonts w:ascii="Arial" w:hAnsi="Arial" w:cs="Arial"/>
        <w:i/>
        <w:sz w:val="20"/>
        <w:szCs w:val="20"/>
      </w:rPr>
      <w:fldChar w:fldCharType="begin"/>
    </w:r>
    <w:r w:rsidRPr="00BE64D5">
      <w:rPr>
        <w:rFonts w:ascii="Arial" w:hAnsi="Arial" w:cs="Arial"/>
        <w:i/>
        <w:sz w:val="20"/>
        <w:szCs w:val="20"/>
      </w:rPr>
      <w:instrText xml:space="preserve"> FILENAME </w:instrText>
    </w:r>
    <w:r w:rsidRPr="00BE64D5">
      <w:rPr>
        <w:rFonts w:ascii="Arial" w:hAnsi="Arial" w:cs="Arial"/>
        <w:i/>
        <w:sz w:val="20"/>
        <w:szCs w:val="20"/>
      </w:rPr>
      <w:fldChar w:fldCharType="separate"/>
    </w:r>
    <w:r w:rsidR="00B01086">
      <w:rPr>
        <w:rFonts w:ascii="Arial" w:hAnsi="Arial" w:cs="Arial"/>
        <w:i/>
        <w:noProof/>
        <w:sz w:val="20"/>
        <w:szCs w:val="20"/>
      </w:rPr>
      <w:t>mmc3</w:t>
    </w:r>
    <w:r w:rsidRPr="00BE64D5">
      <w:rPr>
        <w:rFonts w:ascii="Arial" w:hAnsi="Arial" w:cs="Arial"/>
        <w:i/>
        <w:noProof/>
        <w:sz w:val="20"/>
        <w:szCs w:val="20"/>
      </w:rPr>
      <w:t>.docx</w:t>
    </w:r>
    <w:r w:rsidRPr="00BE64D5">
      <w:rPr>
        <w:rFonts w:ascii="Arial" w:hAnsi="Arial" w:cs="Arial"/>
        <w:i/>
        <w:sz w:val="20"/>
        <w:szCs w:val="20"/>
      </w:rPr>
      <w:fldChar w:fldCharType="end"/>
    </w:r>
    <w:r w:rsidR="004A7857" w:rsidRPr="00BE64D5">
      <w:rPr>
        <w:rFonts w:ascii="Arial" w:hAnsi="Arial" w:cs="Arial"/>
        <w:i/>
        <w:sz w:val="20"/>
        <w:szCs w:val="20"/>
      </w:rPr>
      <w:tab/>
    </w:r>
    <w:r w:rsidR="004A7857" w:rsidRPr="00BE64D5">
      <w:rPr>
        <w:rFonts w:ascii="Arial" w:hAnsi="Arial" w:cs="Arial"/>
        <w:i/>
        <w:sz w:val="20"/>
        <w:szCs w:val="20"/>
      </w:rPr>
      <w:tab/>
    </w:r>
    <w:r w:rsidR="004A7857" w:rsidRPr="00BE64D5">
      <w:rPr>
        <w:rFonts w:ascii="Arial" w:hAnsi="Arial" w:cs="Arial"/>
        <w:i/>
        <w:sz w:val="20"/>
        <w:szCs w:val="20"/>
      </w:rPr>
      <w:t xml:space="preserve">Page </w:t>
    </w:r>
    <w:r w:rsidR="004A7857" w:rsidRPr="00BE64D5">
      <w:rPr>
        <w:rFonts w:ascii="Arial" w:hAnsi="Arial" w:cs="Arial"/>
        <w:i/>
        <w:sz w:val="20"/>
        <w:szCs w:val="20"/>
      </w:rPr>
      <w:fldChar w:fldCharType="begin"/>
    </w:r>
    <w:r w:rsidR="004A7857" w:rsidRPr="00BE64D5">
      <w:rPr>
        <w:rFonts w:ascii="Arial" w:hAnsi="Arial" w:cs="Arial"/>
        <w:i/>
        <w:sz w:val="20"/>
        <w:szCs w:val="20"/>
      </w:rPr>
      <w:instrText xml:space="preserve"> PAGE </w:instrText>
    </w:r>
    <w:r w:rsidR="004A7857" w:rsidRPr="00BE64D5">
      <w:rPr>
        <w:rFonts w:ascii="Arial" w:hAnsi="Arial" w:cs="Arial"/>
        <w:i/>
        <w:sz w:val="20"/>
        <w:szCs w:val="20"/>
      </w:rPr>
      <w:fldChar w:fldCharType="separate"/>
    </w:r>
    <w:r w:rsidR="00D92F3B">
      <w:rPr>
        <w:rFonts w:ascii="Arial" w:hAnsi="Arial" w:cs="Arial"/>
        <w:i/>
        <w:noProof/>
        <w:sz w:val="20"/>
        <w:szCs w:val="20"/>
      </w:rPr>
      <w:t>1</w:t>
    </w:r>
    <w:r w:rsidR="004A7857" w:rsidRPr="00BE64D5">
      <w:rPr>
        <w:rFonts w:ascii="Arial" w:hAnsi="Arial" w:cs="Arial"/>
        <w:i/>
        <w:sz w:val="20"/>
        <w:szCs w:val="20"/>
      </w:rPr>
      <w:fldChar w:fldCharType="end"/>
    </w:r>
    <w:r w:rsidR="004A7857" w:rsidRPr="00BE64D5">
      <w:rPr>
        <w:rFonts w:ascii="Arial" w:hAnsi="Arial" w:cs="Arial"/>
        <w:i/>
        <w:sz w:val="20"/>
        <w:szCs w:val="20"/>
      </w:rPr>
      <w:t xml:space="preserve"> of </w:t>
    </w:r>
    <w:r w:rsidR="004A7857" w:rsidRPr="00BE64D5">
      <w:rPr>
        <w:rFonts w:ascii="Arial" w:hAnsi="Arial" w:cs="Arial"/>
        <w:i/>
        <w:sz w:val="20"/>
        <w:szCs w:val="20"/>
      </w:rPr>
      <w:fldChar w:fldCharType="begin"/>
    </w:r>
    <w:r w:rsidR="004A7857" w:rsidRPr="00BE64D5">
      <w:rPr>
        <w:rFonts w:ascii="Arial" w:hAnsi="Arial" w:cs="Arial"/>
        <w:i/>
        <w:sz w:val="20"/>
        <w:szCs w:val="20"/>
      </w:rPr>
      <w:instrText xml:space="preserve"> NUMPAGES </w:instrText>
    </w:r>
    <w:r w:rsidR="004A7857" w:rsidRPr="00BE64D5">
      <w:rPr>
        <w:rFonts w:ascii="Arial" w:hAnsi="Arial" w:cs="Arial"/>
        <w:i/>
        <w:sz w:val="20"/>
        <w:szCs w:val="20"/>
      </w:rPr>
      <w:fldChar w:fldCharType="separate"/>
    </w:r>
    <w:r w:rsidR="00D92F3B">
      <w:rPr>
        <w:rFonts w:ascii="Arial" w:hAnsi="Arial" w:cs="Arial"/>
        <w:i/>
        <w:noProof/>
        <w:sz w:val="20"/>
        <w:szCs w:val="20"/>
      </w:rPr>
      <w:t>4</w:t>
    </w:r>
    <w:r w:rsidR="004A7857" w:rsidRPr="00BE64D5">
      <w:rPr>
        <w:rFonts w:ascii="Arial" w:hAnsi="Arial" w:cs="Arial"/>
        <w:i/>
        <w:sz w:val="20"/>
        <w:szCs w:val="20"/>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B0BC2B" w14:textId="77777777" w:rsidR="00D92F3B" w:rsidRDefault="00D92F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024BDC" w14:textId="77777777" w:rsidR="005C5A85" w:rsidRDefault="005C5A85" w:rsidP="005C5A85">
      <w:pPr>
        <w:spacing w:line="240" w:lineRule="auto"/>
      </w:pPr>
      <w:r>
        <w:separator/>
      </w:r>
    </w:p>
  </w:footnote>
  <w:footnote w:type="continuationSeparator" w:id="0">
    <w:p w14:paraId="62FDFAA4" w14:textId="77777777" w:rsidR="005C5A85" w:rsidRDefault="005C5A85" w:rsidP="005C5A85">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82C166" w14:textId="77777777" w:rsidR="00D92F3B" w:rsidRDefault="00D92F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FE421" w14:textId="77777777" w:rsidR="00B01086" w:rsidRPr="00B01086" w:rsidRDefault="00B01086" w:rsidP="00B01086">
    <w:pPr>
      <w:pStyle w:val="Header"/>
      <w:jc w:val="both"/>
      <w:rPr>
        <w:rFonts w:ascii="Arial" w:hAnsi="Arial" w:cs="Arial"/>
        <w:i/>
        <w:sz w:val="20"/>
        <w:szCs w:val="20"/>
      </w:rPr>
    </w:pPr>
  </w:p>
  <w:p w14:paraId="59BCC75E" w14:textId="77777777" w:rsidR="00B01086" w:rsidRDefault="00B01086" w:rsidP="00B01086">
    <w:pPr>
      <w:pStyle w:val="Header"/>
      <w:jc w:val="both"/>
      <w:rPr>
        <w:rFonts w:ascii="Arial" w:hAnsi="Arial" w:cs="Arial"/>
        <w:i/>
        <w:sz w:val="20"/>
        <w:szCs w:val="20"/>
      </w:rPr>
    </w:pPr>
  </w:p>
  <w:p w14:paraId="3D2F9FED" w14:textId="77777777" w:rsidR="00D92F3B" w:rsidRPr="00B01086" w:rsidRDefault="00D92F3B" w:rsidP="00B01086">
    <w:pPr>
      <w:pStyle w:val="Header"/>
      <w:jc w:val="both"/>
      <w:rPr>
        <w:rFonts w:ascii="Arial" w:hAnsi="Arial" w:cs="Arial"/>
        <w:i/>
        <w:sz w:val="20"/>
        <w:szCs w:val="20"/>
      </w:rPr>
    </w:pPr>
    <w:bookmarkStart w:id="6" w:name="_GoBack"/>
    <w:bookmarkEnd w:id="6"/>
  </w:p>
  <w:p w14:paraId="53E3F183" w14:textId="5108FCE0" w:rsidR="00B01086" w:rsidRPr="00B01086" w:rsidRDefault="00D92F3B" w:rsidP="00B01086">
    <w:pPr>
      <w:pStyle w:val="Header"/>
      <w:jc w:val="both"/>
      <w:rPr>
        <w:rFonts w:ascii="Arial" w:hAnsi="Arial" w:cs="Arial"/>
        <w:i/>
        <w:sz w:val="20"/>
        <w:szCs w:val="20"/>
      </w:rPr>
    </w:pPr>
    <w:r>
      <w:rPr>
        <w:rFonts w:ascii="Arial" w:hAnsi="Arial" w:cs="Arial"/>
        <w:i/>
        <w:sz w:val="20"/>
        <w:szCs w:val="20"/>
      </w:rPr>
      <w:t>mmc3</w:t>
    </w:r>
    <w:r w:rsidR="00B01086" w:rsidRPr="00B01086">
      <w:rPr>
        <w:rFonts w:ascii="Arial" w:hAnsi="Arial" w:cs="Arial"/>
        <w:i/>
        <w:sz w:val="20"/>
        <w:szCs w:val="20"/>
      </w:rPr>
      <w:t xml:space="preserve">.docx, Turpin et al., DIB (2018) </w:t>
    </w:r>
    <w:r w:rsidR="00B01086" w:rsidRPr="00B01086">
      <w:rPr>
        <w:rFonts w:ascii="Arial" w:hAnsi="Arial" w:cs="Arial"/>
        <w:i/>
        <w:sz w:val="20"/>
        <w:szCs w:val="20"/>
      </w:rPr>
      <w:tab/>
    </w:r>
    <w:r w:rsidR="00B01086" w:rsidRPr="00B01086">
      <w:rPr>
        <w:rFonts w:ascii="Arial" w:hAnsi="Arial" w:cs="Arial"/>
        <w:i/>
        <w:sz w:val="20"/>
        <w:szCs w:val="20"/>
      </w:rPr>
      <w:tab/>
    </w:r>
    <w:hyperlink r:id="rId1" w:history="1">
      <w:r w:rsidR="00B01086" w:rsidRPr="00B01086">
        <w:rPr>
          <w:rStyle w:val="Hyperlink"/>
          <w:rFonts w:ascii="Arial" w:hAnsi="Arial" w:cs="Arial"/>
          <w:i/>
          <w:sz w:val="20"/>
          <w:szCs w:val="20"/>
        </w:rPr>
        <w:t>https://doi.org/10.1016/j.dib.2018.08.015</w:t>
      </w:r>
    </w:hyperlink>
    <w:r w:rsidR="00B01086" w:rsidRPr="00B01086">
      <w:rPr>
        <w:rFonts w:ascii="Arial" w:hAnsi="Arial" w:cs="Arial"/>
        <w:i/>
        <w:sz w:val="20"/>
        <w:szCs w:val="20"/>
      </w:rPr>
      <w:t xml:space="preserve">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1963A" w14:textId="77777777" w:rsidR="00D92F3B" w:rsidRDefault="00D92F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D43790"/>
    <w:rsid w:val="00065A7A"/>
    <w:rsid w:val="001752A5"/>
    <w:rsid w:val="00274338"/>
    <w:rsid w:val="004A7857"/>
    <w:rsid w:val="005C5A85"/>
    <w:rsid w:val="00921DBE"/>
    <w:rsid w:val="0097653A"/>
    <w:rsid w:val="00AF448B"/>
    <w:rsid w:val="00B01086"/>
    <w:rsid w:val="00BE64D5"/>
    <w:rsid w:val="00D43790"/>
    <w:rsid w:val="00D92F3B"/>
    <w:rsid w:val="00FA20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C96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Inconsolata" w:eastAsia="Inconsolata" w:hAnsi="Inconsolata" w:cs="Inconsolata"/>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5C5A85"/>
    <w:pPr>
      <w:tabs>
        <w:tab w:val="center" w:pos="4320"/>
        <w:tab w:val="right" w:pos="8640"/>
      </w:tabs>
      <w:spacing w:line="240" w:lineRule="auto"/>
    </w:pPr>
  </w:style>
  <w:style w:type="character" w:customStyle="1" w:styleId="HeaderChar">
    <w:name w:val="Header Char"/>
    <w:basedOn w:val="DefaultParagraphFont"/>
    <w:link w:val="Header"/>
    <w:uiPriority w:val="99"/>
    <w:rsid w:val="005C5A85"/>
  </w:style>
  <w:style w:type="paragraph" w:styleId="Footer">
    <w:name w:val="footer"/>
    <w:basedOn w:val="Normal"/>
    <w:link w:val="FooterChar"/>
    <w:uiPriority w:val="99"/>
    <w:unhideWhenUsed/>
    <w:rsid w:val="005C5A85"/>
    <w:pPr>
      <w:tabs>
        <w:tab w:val="center" w:pos="4320"/>
        <w:tab w:val="right" w:pos="8640"/>
      </w:tabs>
      <w:spacing w:line="240" w:lineRule="auto"/>
    </w:pPr>
  </w:style>
  <w:style w:type="character" w:customStyle="1" w:styleId="FooterChar">
    <w:name w:val="Footer Char"/>
    <w:basedOn w:val="DefaultParagraphFont"/>
    <w:link w:val="Footer"/>
    <w:uiPriority w:val="99"/>
    <w:rsid w:val="005C5A85"/>
  </w:style>
  <w:style w:type="paragraph" w:styleId="BalloonText">
    <w:name w:val="Balloon Text"/>
    <w:basedOn w:val="Normal"/>
    <w:link w:val="BalloonTextChar"/>
    <w:uiPriority w:val="99"/>
    <w:semiHidden/>
    <w:unhideWhenUsed/>
    <w:rsid w:val="00065A7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5A7A"/>
    <w:rPr>
      <w:rFonts w:ascii="Lucida Grande" w:hAnsi="Lucida Grande" w:cs="Lucida Grande"/>
      <w:sz w:val="18"/>
      <w:szCs w:val="18"/>
    </w:rPr>
  </w:style>
  <w:style w:type="character" w:styleId="Hyperlink">
    <w:name w:val="Hyperlink"/>
    <w:basedOn w:val="DefaultParagraphFont"/>
    <w:uiPriority w:val="99"/>
    <w:unhideWhenUsed/>
    <w:rsid w:val="00B0108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Inconsolata" w:eastAsia="Inconsolata" w:hAnsi="Inconsolata" w:cs="Inconsolata"/>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5C5A85"/>
    <w:pPr>
      <w:tabs>
        <w:tab w:val="center" w:pos="4320"/>
        <w:tab w:val="right" w:pos="8640"/>
      </w:tabs>
      <w:spacing w:line="240" w:lineRule="auto"/>
    </w:pPr>
  </w:style>
  <w:style w:type="character" w:customStyle="1" w:styleId="HeaderChar">
    <w:name w:val="Header Char"/>
    <w:basedOn w:val="DefaultParagraphFont"/>
    <w:link w:val="Header"/>
    <w:uiPriority w:val="99"/>
    <w:rsid w:val="005C5A85"/>
  </w:style>
  <w:style w:type="paragraph" w:styleId="Footer">
    <w:name w:val="footer"/>
    <w:basedOn w:val="Normal"/>
    <w:link w:val="FooterChar"/>
    <w:uiPriority w:val="99"/>
    <w:unhideWhenUsed/>
    <w:rsid w:val="005C5A85"/>
    <w:pPr>
      <w:tabs>
        <w:tab w:val="center" w:pos="4320"/>
        <w:tab w:val="right" w:pos="8640"/>
      </w:tabs>
      <w:spacing w:line="240" w:lineRule="auto"/>
    </w:pPr>
  </w:style>
  <w:style w:type="character" w:customStyle="1" w:styleId="FooterChar">
    <w:name w:val="Footer Char"/>
    <w:basedOn w:val="DefaultParagraphFont"/>
    <w:link w:val="Footer"/>
    <w:uiPriority w:val="99"/>
    <w:rsid w:val="005C5A85"/>
  </w:style>
  <w:style w:type="paragraph" w:styleId="BalloonText">
    <w:name w:val="Balloon Text"/>
    <w:basedOn w:val="Normal"/>
    <w:link w:val="BalloonTextChar"/>
    <w:uiPriority w:val="99"/>
    <w:semiHidden/>
    <w:unhideWhenUsed/>
    <w:rsid w:val="00065A7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5A7A"/>
    <w:rPr>
      <w:rFonts w:ascii="Lucida Grande" w:hAnsi="Lucida Grande" w:cs="Lucida Grande"/>
      <w:sz w:val="18"/>
      <w:szCs w:val="18"/>
    </w:rPr>
  </w:style>
  <w:style w:type="character" w:styleId="Hyperlink">
    <w:name w:val="Hyperlink"/>
    <w:basedOn w:val="DefaultParagraphFont"/>
    <w:uiPriority w:val="99"/>
    <w:unhideWhenUsed/>
    <w:rsid w:val="00B0108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https://doi.org/10.1016/j.dib.2018.08.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88</Words>
  <Characters>3928</Characters>
  <Application>Microsoft Macintosh Word</Application>
  <DocSecurity>0</DocSecurity>
  <Lines>32</Lines>
  <Paragraphs>9</Paragraphs>
  <ScaleCrop>false</ScaleCrop>
  <Company>FSU Biology</Company>
  <LinksUpToDate>false</LinksUpToDate>
  <CharactersWithSpaces>4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k Bass</cp:lastModifiedBy>
  <cp:revision>3</cp:revision>
  <cp:lastPrinted>2018-06-05T02:43:00Z</cp:lastPrinted>
  <dcterms:created xsi:type="dcterms:W3CDTF">2018-08-21T02:15:00Z</dcterms:created>
  <dcterms:modified xsi:type="dcterms:W3CDTF">2018-08-21T02:17:00Z</dcterms:modified>
</cp:coreProperties>
</file>